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F4F84F6" w14:textId="77777777" w:rsidR="00A55A97" w:rsidRPr="00A55A97" w:rsidRDefault="00A55A97" w:rsidP="00A55A97">
      <w:pPr>
        <w:rPr>
          <w:rFonts w:ascii="Arial" w:hAnsi="Arial" w:cs="Arial"/>
          <w:sz w:val="22"/>
          <w:szCs w:val="22"/>
        </w:rPr>
      </w:pPr>
      <w:r w:rsidRPr="00A55A97">
        <w:rPr>
          <w:rFonts w:ascii="Arial" w:hAnsi="Arial" w:cs="Arial"/>
          <w:sz w:val="22"/>
          <w:szCs w:val="22"/>
        </w:rPr>
        <w:t xml:space="preserve">Citation Velocity and Social Media Impact Analysis of Hip and Knee Arthroplasty Randomized Controlled Trials </w:t>
      </w:r>
    </w:p>
    <w:p w14:paraId="4E1FCA6C" w14:textId="77777777" w:rsidR="00CC2F6E" w:rsidRPr="00F50592" w:rsidRDefault="00CC2F6E" w:rsidP="00AE061C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3295797C" w:rsid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1DE96B" w14:textId="77777777" w:rsidR="00AE061C" w:rsidRDefault="00AE061C" w:rsidP="00AE061C">
      <w:pPr>
        <w:pStyle w:val="p1"/>
      </w:pPr>
      <w:proofErr w:type="spellStart"/>
      <w:r>
        <w:t>OsteoRemedies</w:t>
      </w:r>
      <w:proofErr w:type="spellEnd"/>
      <w:r>
        <w:t xml:space="preserve"> – IP royalty payments to author</w:t>
      </w:r>
    </w:p>
    <w:p w14:paraId="096826FA" w14:textId="0E54E690" w:rsidR="00B8676E" w:rsidRPr="00AE061C" w:rsidRDefault="00AE061C" w:rsidP="00AE061C">
      <w:pPr>
        <w:pStyle w:val="p1"/>
      </w:pPr>
      <w:proofErr w:type="spellStart"/>
      <w:r>
        <w:t>Enovis</w:t>
      </w:r>
      <w:proofErr w:type="spellEnd"/>
      <w:r>
        <w:t xml:space="preserve"> – IP royalty payments to author</w:t>
      </w:r>
    </w:p>
    <w:p w14:paraId="7BABED47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77401CE9" w14:textId="3DA48968" w:rsidR="00AE061C" w:rsidRDefault="00AE061C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451094DF" w14:textId="71EB4E87" w:rsidR="00AE061C" w:rsidRDefault="00AE061C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7E85EEF" w14:textId="77777777" w:rsidR="00AE061C" w:rsidRDefault="00AE061C" w:rsidP="00AE061C">
      <w:pPr>
        <w:pStyle w:val="p1"/>
      </w:pPr>
      <w:proofErr w:type="spellStart"/>
      <w:r>
        <w:t>OsteoRemedies</w:t>
      </w:r>
      <w:proofErr w:type="spellEnd"/>
      <w:r>
        <w:t xml:space="preserve"> – Consulting fees paid to author</w:t>
      </w:r>
    </w:p>
    <w:p w14:paraId="7859891B" w14:textId="1C74BC31" w:rsidR="00F50592" w:rsidRPr="00AE061C" w:rsidRDefault="00AE061C" w:rsidP="00AE061C">
      <w:pPr>
        <w:pStyle w:val="p1"/>
      </w:pPr>
      <w:proofErr w:type="spellStart"/>
      <w:r>
        <w:t>Enovis</w:t>
      </w:r>
      <w:proofErr w:type="spellEnd"/>
      <w:r>
        <w:t xml:space="preserve"> – Consulting fees paid to author</w:t>
      </w:r>
    </w:p>
    <w:p w14:paraId="1DEDC194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677388C7" w14:textId="04C06497" w:rsidR="00F50592" w:rsidRDefault="00AE061C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82C80D4" w14:textId="77777777" w:rsidR="00AE061C" w:rsidRPr="00F50592" w:rsidRDefault="00AE061C" w:rsidP="00AE061C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31E493B" w14:textId="77777777" w:rsidR="00AE061C" w:rsidRDefault="00AE061C" w:rsidP="00AE061C">
      <w:pPr>
        <w:pStyle w:val="p1"/>
      </w:pPr>
      <w:proofErr w:type="spellStart"/>
      <w:r>
        <w:t>ForCast</w:t>
      </w:r>
      <w:proofErr w:type="spellEnd"/>
      <w:r>
        <w:t xml:space="preserve"> – Stock ownership</w:t>
      </w:r>
    </w:p>
    <w:p w14:paraId="42E9D9A6" w14:textId="2345760B" w:rsidR="00F50592" w:rsidRPr="00AE061C" w:rsidRDefault="00AE061C" w:rsidP="00AE061C">
      <w:pPr>
        <w:pStyle w:val="p1"/>
      </w:pPr>
      <w:proofErr w:type="spellStart"/>
      <w:r>
        <w:t>Radlink</w:t>
      </w:r>
      <w:proofErr w:type="spellEnd"/>
      <w:r>
        <w:t xml:space="preserve"> – Stock options</w:t>
      </w:r>
    </w:p>
    <w:p w14:paraId="204F81E2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14EB1FFB" w:rsidR="00F50592" w:rsidRDefault="00AE061C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A04B276" w14:textId="77777777" w:rsidR="00AE061C" w:rsidRPr="00F50592" w:rsidRDefault="00AE061C" w:rsidP="00AE061C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AE061C">
      <w:pPr>
        <w:pStyle w:val="Body1"/>
        <w:rPr>
          <w:rFonts w:ascii="Arial" w:hAnsi="Arial" w:cs="Arial"/>
          <w:sz w:val="20"/>
        </w:rPr>
      </w:pPr>
    </w:p>
    <w:p w14:paraId="274CC70E" w14:textId="684883EF" w:rsidR="00F50592" w:rsidRDefault="00AE061C" w:rsidP="00AE061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09B300B" w14:textId="77777777" w:rsidR="00AE061C" w:rsidRPr="00F50592" w:rsidRDefault="00AE061C" w:rsidP="00AE061C">
      <w:pPr>
        <w:pStyle w:val="Body1"/>
        <w:rPr>
          <w:rFonts w:ascii="Arial" w:hAnsi="Arial" w:cs="Arial"/>
          <w:sz w:val="20"/>
        </w:rPr>
      </w:pPr>
    </w:p>
    <w:p w14:paraId="2653D199" w14:textId="4E4E5FEF" w:rsid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23A3645F" w:rsidR="00F50592" w:rsidRPr="00AE061C" w:rsidRDefault="00AE061C" w:rsidP="00AE061C">
      <w:pPr>
        <w:pStyle w:val="p1"/>
      </w:pPr>
      <w:r>
        <w:t>Elsevier – Publishing royalties paid to author</w:t>
      </w:r>
    </w:p>
    <w:p w14:paraId="20B3983F" w14:textId="77777777" w:rsidR="00F50592" w:rsidRPr="00F50592" w:rsidRDefault="00F50592" w:rsidP="00AE061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6977D5A" w14:textId="53D2D1FF" w:rsidR="00AE061C" w:rsidRDefault="00AE061C" w:rsidP="00AE061C">
      <w:pPr>
        <w:pStyle w:val="p1"/>
      </w:pPr>
      <w:r>
        <w:t>Journal of Arthroplasty – Associate Editor</w:t>
      </w:r>
    </w:p>
    <w:p w14:paraId="110E3E46" w14:textId="2A621883" w:rsidR="00F50592" w:rsidRPr="00AE061C" w:rsidRDefault="00AE061C" w:rsidP="00AE061C">
      <w:pPr>
        <w:pStyle w:val="p1"/>
      </w:pPr>
      <w:r>
        <w:t>Journal of Bone and Joint Surgery – Chair, Miller Review Course</w:t>
      </w:r>
    </w:p>
    <w:p w14:paraId="6A77BF4C" w14:textId="77777777" w:rsidR="00B8676E" w:rsidRDefault="00F50592" w:rsidP="00AE061C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47F0596" w14:textId="77777777" w:rsidR="00AE061C" w:rsidRDefault="00AE061C" w:rsidP="00AE061C">
      <w:pPr>
        <w:pStyle w:val="p1"/>
      </w:pPr>
      <w:r>
        <w:t xml:space="preserve">Southern </w:t>
      </w:r>
      <w:proofErr w:type="spellStart"/>
      <w:r>
        <w:t>Orthopaedic</w:t>
      </w:r>
      <w:proofErr w:type="spellEnd"/>
      <w:r>
        <w:t xml:space="preserve"> Association – President</w:t>
      </w:r>
    </w:p>
    <w:p w14:paraId="080619CC" w14:textId="77777777" w:rsidR="00AE061C" w:rsidRDefault="00AE061C" w:rsidP="00AE061C">
      <w:pPr>
        <w:pStyle w:val="p1"/>
      </w:pPr>
      <w:r>
        <w:t>The Knee Society – Board Member</w:t>
      </w:r>
    </w:p>
    <w:p w14:paraId="040424D8" w14:textId="6299724A" w:rsidR="00CD2C14" w:rsidRPr="00AE061C" w:rsidRDefault="00AE061C" w:rsidP="00AE061C">
      <w:pPr>
        <w:pStyle w:val="p1"/>
      </w:pPr>
      <w:r>
        <w:t>AAOS/AJRR – Steering Committee Member</w:t>
      </w: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F8C1A7B" w:rsidR="0084548A" w:rsidRPr="00F50592" w:rsidRDefault="00AE061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mes A. Brown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ames A. Browne</w: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2/5/20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941AE"/>
    <w:multiLevelType w:val="multilevel"/>
    <w:tmpl w:val="D0307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4D7A5F"/>
    <w:multiLevelType w:val="multilevel"/>
    <w:tmpl w:val="E7EC0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5E491C"/>
    <w:multiLevelType w:val="multilevel"/>
    <w:tmpl w:val="E618C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96A0D"/>
    <w:multiLevelType w:val="multilevel"/>
    <w:tmpl w:val="8B6C3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AC708C"/>
    <w:multiLevelType w:val="multilevel"/>
    <w:tmpl w:val="17464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5B1A0D"/>
    <w:multiLevelType w:val="multilevel"/>
    <w:tmpl w:val="5492B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0887201">
    <w:abstractNumId w:val="0"/>
  </w:num>
  <w:num w:numId="2" w16cid:durableId="1549033168">
    <w:abstractNumId w:val="2"/>
  </w:num>
  <w:num w:numId="3" w16cid:durableId="2083063709">
    <w:abstractNumId w:val="3"/>
  </w:num>
  <w:num w:numId="4" w16cid:durableId="1605068710">
    <w:abstractNumId w:val="6"/>
  </w:num>
  <w:num w:numId="5" w16cid:durableId="1375273617">
    <w:abstractNumId w:val="4"/>
  </w:num>
  <w:num w:numId="6" w16cid:durableId="1991709575">
    <w:abstractNumId w:val="1"/>
  </w:num>
  <w:num w:numId="7" w16cid:durableId="530472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510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800"/>
    <w:rsid w:val="00457057"/>
    <w:rsid w:val="004820EE"/>
    <w:rsid w:val="004D0632"/>
    <w:rsid w:val="004D6B16"/>
    <w:rsid w:val="005152AD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5A97"/>
    <w:rsid w:val="00AD0D7F"/>
    <w:rsid w:val="00AE061C"/>
    <w:rsid w:val="00B026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74DCE65-B1C7-6142-BF60-C21AC0CF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1">
    <w:name w:val="p1"/>
    <w:basedOn w:val="Normal"/>
    <w:rsid w:val="00AE061C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1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EMPLE, JAMES R (jrt5fp)</cp:lastModifiedBy>
  <cp:revision>3</cp:revision>
  <cp:lastPrinted>2010-11-04T03:19:00Z</cp:lastPrinted>
  <dcterms:created xsi:type="dcterms:W3CDTF">2026-02-06T02:38:00Z</dcterms:created>
  <dcterms:modified xsi:type="dcterms:W3CDTF">2026-02-06T02:41:00Z</dcterms:modified>
</cp:coreProperties>
</file>